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bookmarkStart w:id="0" w:name="_Hlk119059068"/>
      <w:bookmarkEnd w:id="0"/>
      <w:r>
        <w:rPr>
          <w:rFonts w:cs="Times New Roman" w:ascii="Times New Roman" w:hAnsi="Times New Roman"/>
          <w:color w:val="0D0D0D"/>
          <w:sz w:val="22"/>
        </w:rPr>
        <w:t>Supplementary Table 4 Cox multivariate regression to adjust for potential confounders of c</w:t>
      </w:r>
      <w:r>
        <w:rPr>
          <w:rFonts w:cs="Times New Roman" w:ascii="Times New Roman" w:hAnsi="Times New Roman"/>
          <w:color w:val="0D0D0D"/>
          <w:sz w:val="22"/>
        </w:rPr>
        <w:t>ancer-related</w:t>
      </w:r>
      <w:r>
        <w:rPr>
          <w:rFonts w:cs="Times New Roman" w:ascii="Times New Roman" w:hAnsi="Times New Roman"/>
          <w:color w:val="0D0D0D"/>
          <w:sz w:val="22"/>
        </w:rPr>
        <w:t xml:space="preserve"> mortality grouped by PA</w:t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268"/>
        <w:gridCol w:w="1242"/>
        <w:gridCol w:w="2268"/>
        <w:gridCol w:w="1134"/>
      </w:tblGrid>
      <w:tr>
        <w:trPr>
          <w:trHeight w:val="293" w:hRule="atLeast"/>
        </w:trPr>
        <w:tc>
          <w:tcPr>
            <w:tcW w:w="23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inactive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active</w:t>
            </w:r>
          </w:p>
        </w:tc>
      </w:tr>
      <w:tr>
        <w:trPr>
          <w:trHeight w:val="303" w:hRule="atLeast"/>
        </w:trPr>
        <w:tc>
          <w:tcPr>
            <w:tcW w:w="23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D0D0D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 CI)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EI 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6 (0.975–0.99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8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8 (0.986–1.0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60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3 (0.968–0.99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3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1 (0.998–1.0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37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Mal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23 (0.775–1.62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4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35 (0.716–1.4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54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ge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40 (1.021–1.06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65 (1.045–1.0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Rac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91 (0.749–1.58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5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63 (0.850–1.8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48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educational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42 (0.821–1.58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3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15 (0.801–1.5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19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family incom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36 (0.658–1.33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71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00 (0.778–1.8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10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Overdrink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868 (1.105–3.15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2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356 (0.717–2.5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50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ype 2 diabetes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13 (0.741–1.67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0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698 (0.449–1.0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11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ypertension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71 (0.825–1.66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78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52 (0.679–1.3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773 </w:t>
            </w:r>
          </w:p>
        </w:tc>
      </w:tr>
      <w:tr>
        <w:trPr>
          <w:trHeight w:val="33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BMI (kg/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78 (0.946–1.01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7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56 (0.919–0.9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25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WH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6.66 (0.828–53.59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7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6.220 (0.696–55.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02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bA1c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55 (0.836–1.09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9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61 (0.917–1.2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26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Cholesterol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9 (0.874–1.16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0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853 (0.734–0.9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39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riglyceride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80 (0.982–1.18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1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63 (0.844–1.0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71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S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4 (0.997–1.03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1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5 (0.986–1.0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93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L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7 (0.972–1.00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0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1 (0.974–1.0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96 </w:t>
            </w:r>
          </w:p>
        </w:tc>
      </w:tr>
      <w:tr>
        <w:trPr>
          <w:trHeight w:val="33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eGFR (ml/min/1.73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7 (0.986–1.00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96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7 (0.985–1.0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49 </w:t>
            </w:r>
          </w:p>
        </w:tc>
      </w:tr>
      <w:tr>
        <w:trPr>
          <w:trHeight w:val="293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FIB-4 scor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76 (0.838–1.65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4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61 (0.659–1.4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35 </w:t>
            </w:r>
          </w:p>
        </w:tc>
      </w:tr>
      <w:tr>
        <w:trPr>
          <w:trHeight w:val="303" w:hRule="atLeast"/>
        </w:trPr>
        <w:tc>
          <w:tcPr>
            <w:tcW w:w="2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FS score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73 (0.901–1.277)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32 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10 (0.914–1.348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95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  <w:t xml:space="preserve">Abbreviations: HEI, healthy Eating Index; BMI, body mass index; WHR, Waist hip ratio; HbA1c, glycosylated hemoglobin; ALT, alanine aminotransferase; AST, aspartate aminotransferase; </w:t>
      </w:r>
      <w:r>
        <w:rPr>
          <w:rFonts w:cs="Times New Roman" w:ascii="Times New Roman" w:hAnsi="Times New Roman"/>
          <w:color w:val="0D0D0D"/>
          <w:kern w:val="0"/>
          <w:sz w:val="22"/>
        </w:rPr>
        <w:t>eGFR,</w:t>
      </w:r>
      <w:r>
        <w:rPr>
          <w:rFonts w:cs="Times New Roman" w:ascii="Times New Roman" w:hAnsi="Times New Roman"/>
          <w:color w:val="0D0D0D"/>
          <w:sz w:val="22"/>
        </w:rPr>
        <w:t xml:space="preserve"> estimated glomerular filtration rate; FIB-4, fibrosis 4 index; NFS, NAFLD fibrosis score.</w:t>
      </w:r>
    </w:p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1:33:00Z</dcterms:created>
  <dc:creator>娇凤 黄</dc:creator>
  <dc:description/>
  <cp:keywords/>
  <dc:language>en-US</dc:language>
  <cp:lastModifiedBy>娇凤 黄</cp:lastModifiedBy>
  <dcterms:modified xsi:type="dcterms:W3CDTF">2024-01-29T11:33:00Z</dcterms:modified>
  <cp:revision>2</cp:revision>
  <dc:subject/>
  <dc:title/>
</cp:coreProperties>
</file>